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69414" w14:textId="77777777" w:rsidR="000E7822" w:rsidRPr="00CC4412" w:rsidRDefault="000E7822" w:rsidP="000E7822">
      <w:pPr>
        <w:pStyle w:val="Standard"/>
        <w:spacing w:line="480" w:lineRule="auto"/>
        <w:rPr>
          <w:rFonts w:ascii="Arial" w:hAnsi="Arial" w:cs="Arial"/>
        </w:rPr>
      </w:pPr>
      <w:r w:rsidRPr="00CC4412">
        <w:rPr>
          <w:rFonts w:ascii="Arial" w:hAnsi="Arial" w:cs="Arial"/>
          <w:noProof/>
        </w:rPr>
        <w:drawing>
          <wp:inline distT="0" distB="0" distL="0" distR="0" wp14:anchorId="734AB5E3" wp14:editId="1430BBA1">
            <wp:extent cx="5961900" cy="2112268"/>
            <wp:effectExtent l="0" t="0" r="1270" b="2540"/>
            <wp:docPr id="5306772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677298" name="Picture 5306772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1900" cy="2112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BAD97" w14:textId="77777777" w:rsidR="000E7822" w:rsidRPr="00CC4412" w:rsidRDefault="000E7822" w:rsidP="000E7822">
      <w:pPr>
        <w:pStyle w:val="Standard"/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097F4A1B" w14:textId="465B50DC" w:rsidR="000E7822" w:rsidRPr="00CC4412" w:rsidRDefault="000E7822" w:rsidP="000E7822">
      <w:pPr>
        <w:pStyle w:val="Standard"/>
        <w:spacing w:line="480" w:lineRule="auto"/>
        <w:rPr>
          <w:rFonts w:ascii="Arial" w:hAnsi="Arial" w:cs="Arial"/>
        </w:rPr>
      </w:pPr>
      <w:r w:rsidRPr="00CC441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5</w:t>
      </w:r>
      <w:r w:rsidR="007F327A">
        <w:rPr>
          <w:rFonts w:ascii="Arial" w:hAnsi="Arial" w:cs="Arial"/>
          <w:b/>
          <w:bCs/>
        </w:rPr>
        <w:t xml:space="preserve"> Fig</w:t>
      </w:r>
      <w:r w:rsidRPr="00CC4412">
        <w:rPr>
          <w:rFonts w:ascii="Arial" w:hAnsi="Arial" w:cs="Arial"/>
          <w:b/>
          <w:bCs/>
        </w:rPr>
        <w:t>. BKPyV binding during infection does not activate MAPK pathway.</w:t>
      </w:r>
      <w:r w:rsidRPr="00CC4412">
        <w:rPr>
          <w:rFonts w:ascii="Arial" w:hAnsi="Arial" w:cs="Arial"/>
        </w:rPr>
        <w:t xml:space="preserve"> (A) RPTE cells were infected with BKPyV (MOI=0.5) for 1 hour at room temperature. Immediately following infection, the cells were washed, returned to fresh media, and incubated at 37</w:t>
      </w:r>
      <w:r w:rsidRPr="00CC4412">
        <w:rPr>
          <w:rFonts w:ascii="Arial" w:hAnsi="Arial" w:cs="Arial"/>
          <w:vertAlign w:val="superscript"/>
        </w:rPr>
        <w:t>o</w:t>
      </w:r>
      <w:r w:rsidRPr="00CC4412">
        <w:rPr>
          <w:rFonts w:ascii="Arial" w:hAnsi="Arial" w:cs="Arial"/>
        </w:rPr>
        <w:t>C/5% CO</w:t>
      </w:r>
      <w:r w:rsidRPr="00CC4412">
        <w:rPr>
          <w:rFonts w:ascii="Arial" w:hAnsi="Arial" w:cs="Arial"/>
          <w:vertAlign w:val="subscript"/>
        </w:rPr>
        <w:t>2</w:t>
      </w:r>
      <w:r w:rsidRPr="00CC4412">
        <w:rPr>
          <w:rFonts w:ascii="Arial" w:hAnsi="Arial" w:cs="Arial"/>
        </w:rPr>
        <w:t>.</w:t>
      </w:r>
      <w:r w:rsidRPr="00CC4412">
        <w:rPr>
          <w:rFonts w:ascii="Arial" w:hAnsi="Arial" w:cs="Arial"/>
          <w:vertAlign w:val="subscript"/>
        </w:rPr>
        <w:t xml:space="preserve"> </w:t>
      </w:r>
      <w:r w:rsidRPr="00CC4412">
        <w:rPr>
          <w:rFonts w:ascii="Arial" w:hAnsi="Arial" w:cs="Arial"/>
        </w:rPr>
        <w:t>At the indicated time points (</w:t>
      </w:r>
      <w:proofErr w:type="spellStart"/>
      <w:r w:rsidRPr="00CC4412">
        <w:rPr>
          <w:rFonts w:ascii="Arial" w:hAnsi="Arial" w:cs="Arial"/>
        </w:rPr>
        <w:t>mpi</w:t>
      </w:r>
      <w:proofErr w:type="spellEnd"/>
      <w:r w:rsidRPr="00CC4412">
        <w:rPr>
          <w:rFonts w:ascii="Arial" w:hAnsi="Arial" w:cs="Arial"/>
        </w:rPr>
        <w:t>: minutes post-infection), cells were collected for western analysis probing for the MAPK Erk1/2, the active phosphor-form (pERK1/2), the loading control tubulin, and the viral capsid protein VP3. Western analysis is representative of n=3. (B) Quantification of the ratio of active Erk1/2 to total Erk1/2 represented in (A).</w:t>
      </w:r>
      <w:r>
        <w:rPr>
          <w:rFonts w:ascii="Arial" w:hAnsi="Arial" w:cs="Arial"/>
        </w:rPr>
        <w:t xml:space="preserve"> Significance was tested by Student’s t-test comparing the mock-infected samples to the BKPyV-infected samples at each timepoint.</w:t>
      </w:r>
    </w:p>
    <w:p w14:paraId="43998881" w14:textId="77777777" w:rsidR="000E7822" w:rsidRPr="00CC4412" w:rsidRDefault="000E7822" w:rsidP="00CC4412">
      <w:pPr>
        <w:pStyle w:val="Standard"/>
        <w:spacing w:line="480" w:lineRule="auto"/>
        <w:rPr>
          <w:rFonts w:ascii="Arial" w:hAnsi="Arial" w:cs="Arial"/>
        </w:rPr>
      </w:pPr>
    </w:p>
    <w:sectPr w:rsidR="000E7822" w:rsidRPr="00CC4412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70039" w14:textId="77777777" w:rsidR="00CE0EBC" w:rsidRDefault="00CE0EBC">
      <w:r>
        <w:separator/>
      </w:r>
    </w:p>
  </w:endnote>
  <w:endnote w:type="continuationSeparator" w:id="0">
    <w:p w14:paraId="34188C4D" w14:textId="77777777" w:rsidR="00CE0EBC" w:rsidRDefault="00CE0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B0604020202020204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70B9E" w14:textId="77777777" w:rsidR="00CE0EBC" w:rsidRDefault="00CE0EBC">
      <w:r>
        <w:rPr>
          <w:color w:val="000000"/>
        </w:rPr>
        <w:separator/>
      </w:r>
    </w:p>
  </w:footnote>
  <w:footnote w:type="continuationSeparator" w:id="0">
    <w:p w14:paraId="52FBEEA0" w14:textId="77777777" w:rsidR="00CE0EBC" w:rsidRDefault="00CE0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947"/>
    <w:rsid w:val="000B1E55"/>
    <w:rsid w:val="000E7822"/>
    <w:rsid w:val="000F4A1C"/>
    <w:rsid w:val="00102DB5"/>
    <w:rsid w:val="001D0584"/>
    <w:rsid w:val="00284947"/>
    <w:rsid w:val="00334960"/>
    <w:rsid w:val="003366C8"/>
    <w:rsid w:val="0046737D"/>
    <w:rsid w:val="005235AC"/>
    <w:rsid w:val="005561CC"/>
    <w:rsid w:val="00594B63"/>
    <w:rsid w:val="00720320"/>
    <w:rsid w:val="00732B1C"/>
    <w:rsid w:val="007F327A"/>
    <w:rsid w:val="007F46C4"/>
    <w:rsid w:val="00823055"/>
    <w:rsid w:val="008F495F"/>
    <w:rsid w:val="00980EAD"/>
    <w:rsid w:val="009F6D8B"/>
    <w:rsid w:val="00A4388C"/>
    <w:rsid w:val="00AA6FC0"/>
    <w:rsid w:val="00CA151F"/>
    <w:rsid w:val="00CC4412"/>
    <w:rsid w:val="00CE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FBC29"/>
  <w15:docId w15:val="{8AE59FA4-078D-1D4C-AA37-1AE0F1FF2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Lucida Sans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customStyle="1" w:styleId="Linenumbering">
    <w:name w:val="Line numbering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Needham</dc:creator>
  <cp:lastModifiedBy>Thompson, Sunnie R</cp:lastModifiedBy>
  <cp:revision>3</cp:revision>
  <dcterms:created xsi:type="dcterms:W3CDTF">2024-10-14T14:32:00Z</dcterms:created>
  <dcterms:modified xsi:type="dcterms:W3CDTF">2024-10-14T15:55:00Z</dcterms:modified>
</cp:coreProperties>
</file>